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EDA7" w14:textId="714609C2" w:rsidR="00BB7BA2" w:rsidRDefault="00BB7BA2" w:rsidP="00E30701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7E819FF" wp14:editId="15E5DA40">
            <wp:extent cx="3884188" cy="5382491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19" t="9780" r="25903" b="7335"/>
                    <a:stretch/>
                  </pic:blipFill>
                  <pic:spPr bwMode="auto">
                    <a:xfrm>
                      <a:off x="0" y="0"/>
                      <a:ext cx="3891905" cy="5393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92A1A" w14:textId="35C5BD61" w:rsidR="00E30701" w:rsidRPr="000841BF" w:rsidRDefault="000841BF" w:rsidP="00E30701">
      <w:pPr>
        <w:jc w:val="center"/>
        <w:rPr>
          <w:b/>
          <w:bCs/>
          <w:lang w:val="en-GB"/>
        </w:rPr>
      </w:pPr>
      <w:r w:rsidRPr="000841BF">
        <w:rPr>
          <w:b/>
          <w:bCs/>
          <w:lang w:val="en-GB"/>
        </w:rPr>
        <w:t>S1 Appendix</w:t>
      </w:r>
      <w:r w:rsidR="00E30701" w:rsidRPr="000841BF">
        <w:rPr>
          <w:b/>
          <w:bCs/>
          <w:lang w:val="en-GB"/>
        </w:rPr>
        <w:t>: Provinces of Sri Lanka</w:t>
      </w:r>
      <w:r w:rsidR="0073654B">
        <w:rPr>
          <w:b/>
          <w:bCs/>
          <w:lang w:val="en-GB"/>
        </w:rPr>
        <w:t xml:space="preserve">. </w:t>
      </w:r>
      <w:r w:rsidR="0073654B" w:rsidRPr="0073654B">
        <w:rPr>
          <w:lang w:val="en-GB"/>
        </w:rPr>
        <w:t>Base</w:t>
      </w:r>
      <w:r w:rsidR="0073654B">
        <w:rPr>
          <w:b/>
          <w:bCs/>
          <w:lang w:val="en-GB"/>
        </w:rPr>
        <w:t xml:space="preserve"> </w:t>
      </w:r>
      <w:r w:rsidR="0073654B" w:rsidRPr="0073654B">
        <w:rPr>
          <w:lang w:val="en-GB"/>
        </w:rPr>
        <w:t xml:space="preserve">layer </w:t>
      </w:r>
      <w:r w:rsidR="0073654B">
        <w:rPr>
          <w:lang w:val="en-GB"/>
        </w:rPr>
        <w:t>of the m</w:t>
      </w:r>
      <w:r w:rsidR="0073654B" w:rsidRPr="0073654B">
        <w:rPr>
          <w:lang w:val="en-GB"/>
        </w:rPr>
        <w:t xml:space="preserve">ap </w:t>
      </w:r>
      <w:r w:rsidR="0073654B">
        <w:rPr>
          <w:lang w:val="en-GB"/>
        </w:rPr>
        <w:t>was obtained from the Survey Department of Sri Lanka (</w:t>
      </w:r>
      <w:r w:rsidR="0073654B" w:rsidRPr="0073654B">
        <w:rPr>
          <w:lang w:val="en-GB"/>
        </w:rPr>
        <w:t>https://www.survey.gov.lk/</w:t>
      </w:r>
      <w:r w:rsidR="0073654B">
        <w:rPr>
          <w:lang w:val="en-GB"/>
        </w:rPr>
        <w:t xml:space="preserve">). </w:t>
      </w:r>
    </w:p>
    <w:p w14:paraId="161E5053" w14:textId="77777777" w:rsidR="00D87138" w:rsidRDefault="00D87138"/>
    <w:sectPr w:rsidR="00D871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0MjIwNzY3MTE1NTRT0lEKTi0uzszPAykwrAUAXxHx/CwAAAA="/>
  </w:docVars>
  <w:rsids>
    <w:rsidRoot w:val="00FB1CF6"/>
    <w:rsid w:val="0002383B"/>
    <w:rsid w:val="000841BF"/>
    <w:rsid w:val="00696D7D"/>
    <w:rsid w:val="0073043B"/>
    <w:rsid w:val="0073654B"/>
    <w:rsid w:val="00765B4D"/>
    <w:rsid w:val="00BB7BA2"/>
    <w:rsid w:val="00D25BB0"/>
    <w:rsid w:val="00D87138"/>
    <w:rsid w:val="00E30701"/>
    <w:rsid w:val="00FB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84DF8"/>
  <w15:chartTrackingRefBased/>
  <w15:docId w15:val="{E744CD15-BEE7-4416-8FE0-862DD2E33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701"/>
    <w:pPr>
      <w:spacing w:after="200" w:line="480" w:lineRule="auto"/>
    </w:pPr>
    <w:rPr>
      <w:rFonts w:ascii="Times New Roman" w:hAnsi="Times New Roman"/>
      <w:sz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0701"/>
    <w:pPr>
      <w:spacing w:after="0" w:line="240" w:lineRule="auto"/>
    </w:pPr>
    <w:rPr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0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701"/>
    <w:rPr>
      <w:rFonts w:ascii="Segoe UI" w:hAnsi="Segoe UI" w:cs="Segoe UI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 Data Science</dc:creator>
  <cp:keywords/>
  <dc:description/>
  <cp:lastModifiedBy>Dileepa Ediriweera</cp:lastModifiedBy>
  <cp:revision>8</cp:revision>
  <dcterms:created xsi:type="dcterms:W3CDTF">2020-09-07T17:02:00Z</dcterms:created>
  <dcterms:modified xsi:type="dcterms:W3CDTF">2021-05-08T04:35:00Z</dcterms:modified>
</cp:coreProperties>
</file>